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1E9" w:rsidRDefault="000357A2">
      <w:pPr>
        <w:rPr>
          <w:lang w:val="en-US"/>
        </w:rPr>
      </w:pPr>
      <w:r w:rsidRPr="005E7E70">
        <w:rPr>
          <w:lang w:val="en-US"/>
        </w:rPr>
        <w:t xml:space="preserve">Supplementary </w:t>
      </w:r>
      <w:r w:rsidR="007C41E9" w:rsidRPr="005E7E70">
        <w:rPr>
          <w:lang w:val="en-US"/>
        </w:rPr>
        <w:t>Tabl</w:t>
      </w:r>
      <w:r w:rsidR="00FA1F05">
        <w:rPr>
          <w:lang w:val="en-US"/>
        </w:rPr>
        <w:t>e S6</w:t>
      </w:r>
      <w:bookmarkStart w:id="0" w:name="_GoBack"/>
      <w:bookmarkEnd w:id="0"/>
      <w:r w:rsidR="00444443" w:rsidRPr="005E7E70">
        <w:rPr>
          <w:lang w:val="en-US"/>
        </w:rPr>
        <w:t>.</w:t>
      </w:r>
      <w:r w:rsidR="00854C8E">
        <w:rPr>
          <w:lang w:val="en-US"/>
        </w:rPr>
        <w:t xml:space="preserve"> </w:t>
      </w:r>
      <w:r w:rsidR="00FA75E1">
        <w:rPr>
          <w:lang w:val="en-US"/>
        </w:rPr>
        <w:t>Number</w:t>
      </w:r>
      <w:r w:rsidR="007C41E9" w:rsidRPr="005E7E70">
        <w:rPr>
          <w:lang w:val="en-US"/>
        </w:rPr>
        <w:t xml:space="preserve"> of </w:t>
      </w:r>
      <w:r w:rsidR="00803F10" w:rsidRPr="005E7E70">
        <w:rPr>
          <w:lang w:val="en-US"/>
        </w:rPr>
        <w:t xml:space="preserve">non-referenced </w:t>
      </w:r>
      <w:r w:rsidR="007C41E9" w:rsidRPr="005E7E70">
        <w:rPr>
          <w:lang w:val="en-US"/>
        </w:rPr>
        <w:t xml:space="preserve">alleles </w:t>
      </w:r>
      <w:r w:rsidR="007C41E9" w:rsidRPr="00417DE4">
        <w:rPr>
          <w:lang w:val="en-US"/>
        </w:rPr>
        <w:t xml:space="preserve">in </w:t>
      </w:r>
      <w:r w:rsidR="00406A11" w:rsidRPr="00417DE4">
        <w:rPr>
          <w:lang w:val="en-US"/>
        </w:rPr>
        <w:t>various blood donor panels</w:t>
      </w:r>
      <w:r w:rsidR="00803F10" w:rsidRPr="00417DE4">
        <w:rPr>
          <w:lang w:val="en-US"/>
        </w:rPr>
        <w:t>.</w:t>
      </w:r>
      <w:r w:rsidR="00803F10" w:rsidRPr="005E7E70">
        <w:rPr>
          <w:lang w:val="en-US"/>
        </w:rPr>
        <w:t xml:space="preserve"> </w:t>
      </w:r>
      <w:r w:rsidR="006E1E6B" w:rsidRPr="005E7E70">
        <w:rPr>
          <w:lang w:val="en-US"/>
        </w:rPr>
        <w:t>Observation numbers were</w:t>
      </w:r>
      <w:r w:rsidR="00803F10" w:rsidRPr="005E7E70">
        <w:rPr>
          <w:lang w:val="en-US"/>
        </w:rPr>
        <w:t xml:space="preserve"> less than five.</w:t>
      </w:r>
      <w:r w:rsidR="00803F10">
        <w:rPr>
          <w:lang w:val="en-US"/>
        </w:rPr>
        <w:t xml:space="preserve"> </w:t>
      </w:r>
    </w:p>
    <w:tbl>
      <w:tblPr>
        <w:tblW w:w="1489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7"/>
        <w:gridCol w:w="936"/>
        <w:gridCol w:w="910"/>
        <w:gridCol w:w="973"/>
        <w:gridCol w:w="800"/>
        <w:gridCol w:w="880"/>
        <w:gridCol w:w="880"/>
        <w:gridCol w:w="800"/>
        <w:gridCol w:w="880"/>
        <w:gridCol w:w="880"/>
        <w:gridCol w:w="880"/>
        <w:gridCol w:w="844"/>
        <w:gridCol w:w="850"/>
        <w:gridCol w:w="993"/>
        <w:gridCol w:w="910"/>
      </w:tblGrid>
      <w:tr w:rsidR="00057F8A" w:rsidRPr="007A0BD6" w:rsidTr="006E5211">
        <w:trPr>
          <w:trHeight w:val="732"/>
        </w:trPr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7F8A" w:rsidRPr="00444443" w:rsidRDefault="00D57909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Allele n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ame</w:t>
            </w:r>
            <w:r w:rsidR="00CE60C0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D80E59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WEU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531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406A11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TU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2,280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SY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706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SSAF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70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4444B0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SEEA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157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057F8A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SAS</w:t>
            </w:r>
            <w:r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  <w:r w:rsidR="006577E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(n=238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406A11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C</w:t>
            </w:r>
            <w:r w:rsidR="00057F8A" w:rsidRPr="004444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SA</w:t>
            </w:r>
            <w:r w:rsidR="006577E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</w:t>
            </w:r>
            <w:r w:rsidR="006577E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78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6577E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NAF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227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  <w:r w:rsidR="00057F8A" w:rsidRPr="006577E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854C8E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IRAQ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167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  <w:r w:rsidR="00057F8A" w:rsidRPr="005F7D3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IRA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328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  <w:r w:rsidR="00057F8A" w:rsidRPr="005F7D3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EEKCA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849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  <w:r w:rsidR="00057F8A" w:rsidRPr="005F7D3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5F7D38" w:rsidRDefault="00406A11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ARP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195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  <w:r w:rsidR="00057F8A" w:rsidRPr="005F7D3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57F8A" w:rsidRPr="007A0BD6" w:rsidRDefault="007A0BD6" w:rsidP="00854C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OTH</w:t>
            </w:r>
            <w:r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  <w:t>(n=2,2</w:t>
            </w:r>
            <w:r w:rsidR="00D80E5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07</w:t>
            </w:r>
            <w:r w:rsidR="00854C8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r w:rsidR="00057F8A"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57F8A" w:rsidRPr="007A0BD6" w:rsidRDefault="00057F8A" w:rsidP="00E146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Total</w:t>
            </w:r>
          </w:p>
          <w:p w:rsidR="00057F8A" w:rsidRPr="00FA75E1" w:rsidRDefault="006F3E93" w:rsidP="00E146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(n=8</w:t>
            </w:r>
            <w:r w:rsidR="00057F8A" w:rsidRPr="007A0BD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,033)</w:t>
            </w:r>
            <w:r w:rsidR="00FA75E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  <w:p w:rsidR="00057F8A" w:rsidRPr="007A0BD6" w:rsidRDefault="00057F8A" w:rsidP="00E146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555420" w:rsidRPr="007A0BD6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.M352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7A0BD6" w:rsidRDefault="006577E7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7A0BD6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4 </w:t>
            </w:r>
          </w:p>
        </w:tc>
      </w:tr>
      <w:tr w:rsidR="006E5211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7A0BD6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4.303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7A0BD6" w:rsidRDefault="006E5211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7A0BD6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7A0BD6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7A0BD6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A0BD6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</w:t>
            </w:r>
            <w:r w:rsidR="006577E7" w:rsidRPr="007A0BD6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5211" w:rsidRPr="005F7D38" w:rsidRDefault="006E5211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008D3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E5211" w:rsidRPr="005F7D38" w:rsidRDefault="006E5211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 </w:t>
            </w:r>
          </w:p>
        </w:tc>
      </w:tr>
      <w:tr w:rsidR="00751962" w:rsidRPr="005F7D38" w:rsidTr="006577E7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V10M_V76I_303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962" w:rsidRPr="005F7D38" w:rsidRDefault="0075196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1962" w:rsidRPr="005F7D38" w:rsidRDefault="0075196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L364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840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954B7B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4.M167V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D11N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.M167V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05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59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5+12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4+10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16C_T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.V54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D00977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08.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6577E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D00977" w:rsidP="000A10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977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0977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D00977"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957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E371K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G325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63del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5-19T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8+31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9+18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9-13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G27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6577E7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G96V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L188F_561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490CA4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N373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R64Q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T308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T346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V367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V54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lastRenderedPageBreak/>
              <w:t>JK*01.V76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V87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V8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N.09.V175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490CA4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219C_T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279T_C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_E9-7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F329V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854C8E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P205S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555420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T127I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555420" w:rsidP="005554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5420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55420" w:rsidRPr="005F7D38" w:rsidRDefault="00555420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617E8E" w:rsidRDefault="00617E8E" w:rsidP="00617E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17E8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2.402T_C_588A_G_E5-24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490CA4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05</w:t>
            </w: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.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06.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09.210G_A_588A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_1095T_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_957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1047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56insA_549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591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667C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678A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69G_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948C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D113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E8-38C_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E9+9G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F376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I375V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K355N_E9+9G_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L322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M7V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N211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P363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3857D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T95I_V175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3857D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BA3F84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V76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84" w:rsidRPr="005F7D38" w:rsidRDefault="00BA3F84" w:rsidP="006577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A3F84" w:rsidRPr="005F7D38" w:rsidRDefault="00BA3F84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V385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3857D2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lastRenderedPageBreak/>
              <w:t>JK*02W.03.W144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  <w:tr w:rsidR="00617E8E" w:rsidRPr="005F7D38" w:rsidTr="006E5211">
        <w:trPr>
          <w:trHeight w:val="276"/>
        </w:trPr>
        <w:tc>
          <w:tcPr>
            <w:tcW w:w="2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Y37X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854C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E8E" w:rsidRPr="005F7D38" w:rsidRDefault="00617E8E" w:rsidP="00617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7E8E" w:rsidRPr="005F7D38" w:rsidRDefault="00617E8E" w:rsidP="00854C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7D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</w:p>
        </w:tc>
      </w:tr>
    </w:tbl>
    <w:p w:rsidR="007C41E9" w:rsidRDefault="007C41E9">
      <w:pPr>
        <w:rPr>
          <w:lang w:val="en-US"/>
        </w:rPr>
      </w:pPr>
    </w:p>
    <w:p w:rsidR="006E1E6B" w:rsidRPr="007C41E9" w:rsidRDefault="006E1E6B" w:rsidP="006E1E6B">
      <w:pPr>
        <w:rPr>
          <w:lang w:val="en-US"/>
        </w:rPr>
      </w:pPr>
      <w:r w:rsidRPr="00417DE4">
        <w:rPr>
          <w:vertAlign w:val="superscript"/>
          <w:lang w:val="en-US"/>
        </w:rPr>
        <w:t>*</w:t>
      </w:r>
      <w:r w:rsidRPr="00417DE4">
        <w:rPr>
          <w:lang w:val="en-US"/>
        </w:rPr>
        <w:t xml:space="preserve">Details of alleles are given in Table 4. </w:t>
      </w:r>
      <w:r w:rsidR="00FA75E1">
        <w:rPr>
          <w:vertAlign w:val="superscript"/>
          <w:lang w:val="en-US"/>
        </w:rPr>
        <w:t>§</w:t>
      </w:r>
      <w:r w:rsidR="00FA75E1">
        <w:rPr>
          <w:lang w:val="en-US"/>
        </w:rPr>
        <w:t xml:space="preserve">Total number of sample.  </w:t>
      </w:r>
      <w:r w:rsidRPr="00417DE4">
        <w:rPr>
          <w:lang w:val="en-US"/>
        </w:rPr>
        <w:t>WEUR, Western Europe; TUR: Turkey; SYR, Syria; SSAF, Sub-Saharan Africa; SEEA, South East and East Asia; SAM, South America; NAF,</w:t>
      </w:r>
      <w:r>
        <w:rPr>
          <w:lang w:val="en-US"/>
        </w:rPr>
        <w:t xml:space="preserve"> Northern Africa; EEKCA, Eastern Europe, Caucasus and Central Asia; ARPE, Arabian Peninsula; OTH, Others (Country of origin not specified).</w:t>
      </w:r>
    </w:p>
    <w:p w:rsidR="006E1E6B" w:rsidRDefault="006E1E6B">
      <w:pPr>
        <w:rPr>
          <w:lang w:val="en-US"/>
        </w:rPr>
      </w:pPr>
    </w:p>
    <w:p w:rsidR="006E1E6B" w:rsidRPr="007C41E9" w:rsidRDefault="006E1E6B">
      <w:pPr>
        <w:rPr>
          <w:lang w:val="en-US"/>
        </w:rPr>
      </w:pPr>
    </w:p>
    <w:sectPr w:rsidR="006E1E6B" w:rsidRPr="007C41E9" w:rsidSect="007C41E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E9"/>
    <w:rsid w:val="000357A2"/>
    <w:rsid w:val="00057F8A"/>
    <w:rsid w:val="000A109E"/>
    <w:rsid w:val="00125C19"/>
    <w:rsid w:val="001C13A2"/>
    <w:rsid w:val="00205C79"/>
    <w:rsid w:val="002C11FB"/>
    <w:rsid w:val="002E7CFB"/>
    <w:rsid w:val="002F1BCB"/>
    <w:rsid w:val="00371E28"/>
    <w:rsid w:val="00380FC2"/>
    <w:rsid w:val="00382D23"/>
    <w:rsid w:val="003857D2"/>
    <w:rsid w:val="003868F1"/>
    <w:rsid w:val="003A5DA7"/>
    <w:rsid w:val="003F4B96"/>
    <w:rsid w:val="00406A11"/>
    <w:rsid w:val="004119CF"/>
    <w:rsid w:val="00417DE4"/>
    <w:rsid w:val="00444443"/>
    <w:rsid w:val="004444B0"/>
    <w:rsid w:val="00450566"/>
    <w:rsid w:val="00474D62"/>
    <w:rsid w:val="00490CA4"/>
    <w:rsid w:val="004D1CB0"/>
    <w:rsid w:val="0051157F"/>
    <w:rsid w:val="00531C64"/>
    <w:rsid w:val="00547491"/>
    <w:rsid w:val="00555420"/>
    <w:rsid w:val="005E7E70"/>
    <w:rsid w:val="005F7D38"/>
    <w:rsid w:val="00617E8E"/>
    <w:rsid w:val="00633A21"/>
    <w:rsid w:val="006577E7"/>
    <w:rsid w:val="006E1E6B"/>
    <w:rsid w:val="006E5211"/>
    <w:rsid w:val="006F3E93"/>
    <w:rsid w:val="00710522"/>
    <w:rsid w:val="00716110"/>
    <w:rsid w:val="00720B92"/>
    <w:rsid w:val="00751962"/>
    <w:rsid w:val="00766E8C"/>
    <w:rsid w:val="00794E11"/>
    <w:rsid w:val="007A0BD6"/>
    <w:rsid w:val="007C41E9"/>
    <w:rsid w:val="007E432F"/>
    <w:rsid w:val="00803F10"/>
    <w:rsid w:val="008329E4"/>
    <w:rsid w:val="00850FCE"/>
    <w:rsid w:val="00854C8E"/>
    <w:rsid w:val="008D5728"/>
    <w:rsid w:val="00916B1C"/>
    <w:rsid w:val="0094437C"/>
    <w:rsid w:val="00954B7B"/>
    <w:rsid w:val="00956BF1"/>
    <w:rsid w:val="009C757F"/>
    <w:rsid w:val="009F23A2"/>
    <w:rsid w:val="009F3A75"/>
    <w:rsid w:val="00A274A8"/>
    <w:rsid w:val="00A82DC9"/>
    <w:rsid w:val="00A90CC0"/>
    <w:rsid w:val="00AA4854"/>
    <w:rsid w:val="00B35474"/>
    <w:rsid w:val="00B80F9A"/>
    <w:rsid w:val="00B87FFB"/>
    <w:rsid w:val="00BA3F84"/>
    <w:rsid w:val="00BA7307"/>
    <w:rsid w:val="00C3397D"/>
    <w:rsid w:val="00C347B5"/>
    <w:rsid w:val="00C42446"/>
    <w:rsid w:val="00C42F00"/>
    <w:rsid w:val="00CB04EE"/>
    <w:rsid w:val="00CC4E3A"/>
    <w:rsid w:val="00CE60C0"/>
    <w:rsid w:val="00D00977"/>
    <w:rsid w:val="00D50261"/>
    <w:rsid w:val="00D57909"/>
    <w:rsid w:val="00D80E59"/>
    <w:rsid w:val="00DA12D8"/>
    <w:rsid w:val="00DB709A"/>
    <w:rsid w:val="00E14694"/>
    <w:rsid w:val="00E231DC"/>
    <w:rsid w:val="00E522FA"/>
    <w:rsid w:val="00E85386"/>
    <w:rsid w:val="00F219B0"/>
    <w:rsid w:val="00F61670"/>
    <w:rsid w:val="00F91979"/>
    <w:rsid w:val="00FA1F05"/>
    <w:rsid w:val="00FA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FEFFE"/>
  <w15:chartTrackingRefBased/>
  <w15:docId w15:val="{260B7371-2740-4EA2-9E3E-B91E0B35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</dc:creator>
  <cp:keywords/>
  <dc:description/>
  <cp:lastModifiedBy>Vera Balz</cp:lastModifiedBy>
  <cp:revision>2</cp:revision>
  <dcterms:created xsi:type="dcterms:W3CDTF">2022-05-13T08:56:00Z</dcterms:created>
  <dcterms:modified xsi:type="dcterms:W3CDTF">2022-05-13T08:56:00Z</dcterms:modified>
</cp:coreProperties>
</file>